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CEA4E" w14:textId="3B425068" w:rsidR="007F2B21" w:rsidRPr="007F2B21" w:rsidRDefault="007F2B21" w:rsidP="007F2B21">
      <w:pPr>
        <w:spacing w:line="360" w:lineRule="auto"/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7F2B21">
        <w:rPr>
          <w:rFonts w:ascii="Arial" w:eastAsia="Calibri" w:hAnsi="Arial" w:cs="Arial"/>
          <w:b/>
          <w:bCs/>
          <w:sz w:val="22"/>
          <w:szCs w:val="22"/>
        </w:rPr>
        <w:t>SUPPLEMENTARY INFORMATION</w:t>
      </w:r>
    </w:p>
    <w:p w14:paraId="57E5F603" w14:textId="77777777" w:rsidR="007F2B21" w:rsidRDefault="007F2B21" w:rsidP="007F2B21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4404773B" w14:textId="654AEBD7" w:rsidR="007F2B21" w:rsidRDefault="622114C8" w:rsidP="007F2B21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40C20914" wp14:editId="4699F9D6">
            <wp:extent cx="5722622" cy="3584575"/>
            <wp:effectExtent l="0" t="0" r="0" b="0"/>
            <wp:docPr id="7626304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22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46E6ED7" w:rsidRPr="561A009B">
        <w:rPr>
          <w:rFonts w:ascii="Arial" w:eastAsia="Calibri" w:hAnsi="Arial" w:cs="Arial"/>
          <w:sz w:val="22"/>
          <w:szCs w:val="22"/>
        </w:rPr>
        <w:t xml:space="preserve">Supplementary Figure 1. Boxplots of </w:t>
      </w:r>
      <w:r w:rsidR="00CF7B24">
        <w:rPr>
          <w:rFonts w:ascii="Arial" w:eastAsia="Calibri" w:hAnsi="Arial" w:cs="Arial"/>
          <w:sz w:val="22"/>
          <w:szCs w:val="22"/>
        </w:rPr>
        <w:t>c</w:t>
      </w:r>
      <w:r w:rsidR="146E6ED7" w:rsidRPr="561A009B">
        <w:rPr>
          <w:rFonts w:ascii="Arial" w:eastAsia="Calibri" w:hAnsi="Arial" w:cs="Arial"/>
          <w:sz w:val="22"/>
          <w:szCs w:val="22"/>
        </w:rPr>
        <w:t xml:space="preserve">DTI metrics (left to right) MD, FA, HA and E2A showing (top) </w:t>
      </w:r>
      <w:r w:rsidR="00CF7B24">
        <w:rPr>
          <w:rFonts w:ascii="Arial" w:eastAsia="Calibri" w:hAnsi="Arial" w:cs="Arial"/>
          <w:sz w:val="22"/>
          <w:szCs w:val="22"/>
        </w:rPr>
        <w:t>c</w:t>
      </w:r>
      <w:r w:rsidR="146E6ED7" w:rsidRPr="561A009B">
        <w:rPr>
          <w:rFonts w:ascii="Arial" w:eastAsia="Calibri" w:hAnsi="Arial" w:cs="Arial"/>
          <w:sz w:val="22"/>
          <w:szCs w:val="22"/>
        </w:rPr>
        <w:t>DTI metrics averaged over bootstrap samples, (ii) RMSD with respect to the fully sampled reference data, and (iii) SD across bootstrap samples across a mid-myocardial short-axis</w:t>
      </w:r>
      <w:r w:rsidR="430BAE54" w:rsidRPr="561A009B">
        <w:rPr>
          <w:rFonts w:ascii="Arial" w:eastAsia="Calibri" w:hAnsi="Arial" w:cs="Arial"/>
          <w:sz w:val="22"/>
          <w:szCs w:val="22"/>
        </w:rPr>
        <w:t xml:space="preserve"> </w:t>
      </w:r>
      <w:r w:rsidR="702A1383" w:rsidRPr="561A009B">
        <w:rPr>
          <w:rFonts w:ascii="Arial" w:eastAsia="Calibri" w:hAnsi="Arial" w:cs="Arial"/>
          <w:sz w:val="22"/>
          <w:szCs w:val="22"/>
        </w:rPr>
        <w:t>view</w:t>
      </w:r>
      <w:r w:rsidR="146E6ED7" w:rsidRPr="561A009B">
        <w:rPr>
          <w:rFonts w:ascii="Arial" w:eastAsia="Calibri" w:hAnsi="Arial" w:cs="Arial"/>
          <w:sz w:val="22"/>
          <w:szCs w:val="22"/>
        </w:rPr>
        <w:t>. 24 diffusion encoding schemes were sorted by total number of acquisitions (NA</w:t>
      </w:r>
      <w:r w:rsidR="146E6ED7" w:rsidRPr="561A009B">
        <w:rPr>
          <w:rFonts w:ascii="Arial" w:eastAsia="Calibri" w:hAnsi="Arial" w:cs="Arial"/>
          <w:sz w:val="22"/>
          <w:szCs w:val="22"/>
          <w:vertAlign w:val="subscript"/>
        </w:rPr>
        <w:t>all</w:t>
      </w:r>
      <w:r w:rsidR="146E6ED7" w:rsidRPr="561A009B">
        <w:rPr>
          <w:rFonts w:ascii="Arial" w:eastAsia="Calibri" w:hAnsi="Arial" w:cs="Arial"/>
          <w:sz w:val="22"/>
          <w:szCs w:val="22"/>
        </w:rPr>
        <w:t xml:space="preserve">) and grouped into six groups (white and grey vertical bands) with different diffusion encoding schemes. </w:t>
      </w:r>
      <w:r w:rsidR="430BAE54" w:rsidRPr="561A009B">
        <w:rPr>
          <w:rFonts w:ascii="Arial" w:eastAsia="Calibri" w:hAnsi="Arial" w:cs="Arial"/>
          <w:sz w:val="22"/>
          <w:szCs w:val="22"/>
        </w:rPr>
        <w:t>For reference, median and IQR values from the reference dataset are given (black solid and dashed lines); 5% and 10% of the median MD and FA from the reference dataset are indicated (red solid lines).</w:t>
      </w:r>
    </w:p>
    <w:p w14:paraId="5B262346" w14:textId="77777777" w:rsidR="00300559" w:rsidRDefault="007F2B21" w:rsidP="0030484D">
      <w:pPr>
        <w:spacing w:line="360" w:lineRule="auto"/>
        <w:rPr>
          <w:rFonts w:ascii="Arial" w:eastAsia="Times New Roman" w:hAnsi="Arial" w:cs="Arial"/>
          <w:bCs/>
          <w:color w:val="808080" w:themeColor="background1" w:themeShade="80"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586D78B9" wp14:editId="73935606">
            <wp:extent cx="5731510" cy="4020820"/>
            <wp:effectExtent l="0" t="0" r="2540" b="0"/>
            <wp:docPr id="100986077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42D23" w14:textId="2C0542D5" w:rsidR="00300559" w:rsidRPr="00501328" w:rsidRDefault="00300559" w:rsidP="00300559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Supplementary Figure 2. Histograms of (top to bottom) mean, RMSD and SD of (left to right) MD, FA, HA and E2A across 500 bootstrap samples and healthy volunteers (N = 10). Data from a single diffusion encoding scheme with different numbers of low and high b-value acquisitions (NA</w:t>
      </w:r>
      <w:r>
        <w:rPr>
          <w:rFonts w:ascii="Arial" w:eastAsia="Calibri" w:hAnsi="Arial" w:cs="Arial"/>
          <w:sz w:val="22"/>
          <w:szCs w:val="22"/>
          <w:vertAlign w:val="subscript"/>
        </w:rPr>
        <w:t>b500</w:t>
      </w:r>
      <w:r>
        <w:rPr>
          <w:rFonts w:ascii="Arial" w:eastAsia="Calibri" w:hAnsi="Arial" w:cs="Arial"/>
          <w:sz w:val="22"/>
          <w:szCs w:val="22"/>
        </w:rPr>
        <w:t xml:space="preserve"> = 30, 60, 90, 120; NA</w:t>
      </w:r>
      <w:r>
        <w:rPr>
          <w:rFonts w:ascii="Arial" w:eastAsia="Calibri" w:hAnsi="Arial" w:cs="Arial"/>
          <w:sz w:val="22"/>
          <w:szCs w:val="22"/>
          <w:vertAlign w:val="subscript"/>
        </w:rPr>
        <w:t>b50</w:t>
      </w:r>
      <w:r>
        <w:rPr>
          <w:rFonts w:ascii="Arial" w:eastAsia="Calibri" w:hAnsi="Arial" w:cs="Arial"/>
          <w:sz w:val="22"/>
          <w:szCs w:val="22"/>
        </w:rPr>
        <w:t xml:space="preserve"> = 10, 20, 30, 40) are presented, with vertical lines </w:t>
      </w:r>
      <w:r w:rsidR="00E563E6">
        <w:rPr>
          <w:rFonts w:ascii="Arial" w:eastAsia="Calibri" w:hAnsi="Arial" w:cs="Arial"/>
          <w:sz w:val="22"/>
          <w:szCs w:val="22"/>
        </w:rPr>
        <w:t>indicating</w:t>
      </w:r>
      <w:r>
        <w:rPr>
          <w:rFonts w:ascii="Arial" w:eastAsia="Calibri" w:hAnsi="Arial" w:cs="Arial"/>
          <w:sz w:val="22"/>
          <w:szCs w:val="22"/>
        </w:rPr>
        <w:t xml:space="preserve"> 95% confidence intervals of the mean. Non-overlapping 95% CI indicate significant differences between groups.</w:t>
      </w:r>
    </w:p>
    <w:p w14:paraId="7803C75F" w14:textId="5A68E78B" w:rsidR="0060549E" w:rsidRDefault="0060549E" w:rsidP="0030484D">
      <w:pPr>
        <w:spacing w:line="360" w:lineRule="auto"/>
        <w:rPr>
          <w:rFonts w:ascii="Arial" w:eastAsia="Times New Roman" w:hAnsi="Arial" w:cs="Arial"/>
          <w:bCs/>
          <w:color w:val="808080" w:themeColor="background1" w:themeShade="80"/>
          <w:sz w:val="22"/>
          <w:szCs w:val="22"/>
          <w:lang w:val="en-US"/>
        </w:rPr>
      </w:pPr>
    </w:p>
    <w:p w14:paraId="158EA981" w14:textId="352E26F3" w:rsidR="009A6111" w:rsidRDefault="009A6111" w:rsidP="0030484D">
      <w:pPr>
        <w:spacing w:line="360" w:lineRule="auto"/>
        <w:rPr>
          <w:rFonts w:ascii="Arial" w:eastAsia="Times New Roman" w:hAnsi="Arial" w:cs="Arial"/>
          <w:bCs/>
          <w:color w:val="808080" w:themeColor="background1" w:themeShade="80"/>
          <w:sz w:val="22"/>
          <w:szCs w:val="22"/>
          <w:lang w:val="en-US"/>
        </w:rPr>
      </w:pPr>
    </w:p>
    <w:p w14:paraId="48BF4192" w14:textId="418CE773" w:rsidR="00080DDF" w:rsidRDefault="00080DDF" w:rsidP="0030484D">
      <w:pPr>
        <w:spacing w:line="360" w:lineRule="auto"/>
        <w:rPr>
          <w:rFonts w:ascii="Arial" w:eastAsia="Times New Roman" w:hAnsi="Arial" w:cs="Arial"/>
          <w:bCs/>
          <w:color w:val="808080" w:themeColor="background1" w:themeShade="80"/>
          <w:sz w:val="22"/>
          <w:szCs w:val="22"/>
          <w:lang w:val="en-US"/>
        </w:rPr>
      </w:pPr>
      <w:r>
        <w:rPr>
          <w:rFonts w:ascii="Arial" w:eastAsia="Times New Roman" w:hAnsi="Arial" w:cs="Arial"/>
          <w:bCs/>
          <w:noProof/>
          <w:color w:val="808080" w:themeColor="background1" w:themeShade="80"/>
          <w:sz w:val="22"/>
          <w:szCs w:val="22"/>
          <w:lang w:val="en-US"/>
        </w:rPr>
        <w:lastRenderedPageBreak/>
        <w:drawing>
          <wp:inline distT="0" distB="0" distL="0" distR="0" wp14:anchorId="511E9F03" wp14:editId="535ADDAC">
            <wp:extent cx="5721350" cy="4121150"/>
            <wp:effectExtent l="0" t="0" r="0" b="0"/>
            <wp:docPr id="2083015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12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11E16" w14:textId="57E5C177" w:rsidR="00300559" w:rsidRDefault="00300559" w:rsidP="00300559">
      <w:pPr>
        <w:spacing w:line="360" w:lineRule="auto"/>
        <w:jc w:val="both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Supplementary Figure 3. </w:t>
      </w:r>
      <w:r w:rsidR="00672877">
        <w:rPr>
          <w:rFonts w:ascii="Arial" w:eastAsia="Calibri" w:hAnsi="Arial" w:cs="Arial"/>
          <w:sz w:val="22"/>
          <w:szCs w:val="22"/>
        </w:rPr>
        <w:t>P</w:t>
      </w:r>
      <w:r>
        <w:rPr>
          <w:rFonts w:ascii="Arial" w:eastAsia="Calibri" w:hAnsi="Arial" w:cs="Arial"/>
          <w:sz w:val="22"/>
          <w:szCs w:val="22"/>
        </w:rPr>
        <w:t>-value matrices reflecting pairwise comparisons between the 24 diffusion encoding schemes given in Supplementary Figure 1, with p</w:t>
      </w:r>
      <w:r w:rsidR="00982CD8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>&lt;</w:t>
      </w:r>
      <w:r w:rsidR="00982CD8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 xml:space="preserve">0.05 indicating significant differences. </w:t>
      </w:r>
    </w:p>
    <w:p w14:paraId="731B6365" w14:textId="77777777" w:rsidR="00300559" w:rsidRPr="00501328" w:rsidRDefault="00300559" w:rsidP="0030484D">
      <w:pPr>
        <w:spacing w:line="360" w:lineRule="auto"/>
        <w:rPr>
          <w:rFonts w:ascii="Arial" w:eastAsia="Times New Roman" w:hAnsi="Arial" w:cs="Arial"/>
          <w:bCs/>
          <w:color w:val="808080" w:themeColor="background1" w:themeShade="80"/>
          <w:sz w:val="22"/>
          <w:szCs w:val="22"/>
          <w:lang w:val="en-US"/>
        </w:rPr>
      </w:pPr>
    </w:p>
    <w:sectPr w:rsidR="00300559" w:rsidRPr="00501328" w:rsidSect="001806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E8FA6" w14:textId="77777777" w:rsidR="008F78CE" w:rsidRDefault="008F78CE" w:rsidP="00982CD8">
      <w:r>
        <w:separator/>
      </w:r>
    </w:p>
  </w:endnote>
  <w:endnote w:type="continuationSeparator" w:id="0">
    <w:p w14:paraId="57DB3967" w14:textId="77777777" w:rsidR="008F78CE" w:rsidRDefault="008F78CE" w:rsidP="00982CD8">
      <w:r>
        <w:continuationSeparator/>
      </w:r>
    </w:p>
  </w:endnote>
  <w:endnote w:type="continuationNotice" w:id="1">
    <w:p w14:paraId="06560E63" w14:textId="77777777" w:rsidR="008F78CE" w:rsidRDefault="008F78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CC198" w14:textId="77777777" w:rsidR="008F78CE" w:rsidRDefault="008F78CE" w:rsidP="00982CD8">
      <w:r>
        <w:separator/>
      </w:r>
    </w:p>
  </w:footnote>
  <w:footnote w:type="continuationSeparator" w:id="0">
    <w:p w14:paraId="68880FE0" w14:textId="77777777" w:rsidR="008F78CE" w:rsidRDefault="008F78CE" w:rsidP="00982CD8">
      <w:r>
        <w:continuationSeparator/>
      </w:r>
    </w:p>
  </w:footnote>
  <w:footnote w:type="continuationNotice" w:id="1">
    <w:p w14:paraId="1B523540" w14:textId="77777777" w:rsidR="008F78CE" w:rsidRDefault="008F78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A19C3"/>
    <w:multiLevelType w:val="multilevel"/>
    <w:tmpl w:val="14AE9CB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DC732C"/>
    <w:multiLevelType w:val="multilevel"/>
    <w:tmpl w:val="839A4A9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61B583A"/>
    <w:multiLevelType w:val="hybridMultilevel"/>
    <w:tmpl w:val="F704EF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5468A"/>
    <w:multiLevelType w:val="hybridMultilevel"/>
    <w:tmpl w:val="E2545F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26E04"/>
    <w:multiLevelType w:val="hybridMultilevel"/>
    <w:tmpl w:val="577CA3D2"/>
    <w:lvl w:ilvl="0" w:tplc="D0862D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424F5"/>
    <w:multiLevelType w:val="hybridMultilevel"/>
    <w:tmpl w:val="89261D98"/>
    <w:lvl w:ilvl="0" w:tplc="88BE5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3020E7"/>
    <w:multiLevelType w:val="hybridMultilevel"/>
    <w:tmpl w:val="89261D98"/>
    <w:lvl w:ilvl="0" w:tplc="88BE50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C747E5"/>
    <w:multiLevelType w:val="multilevel"/>
    <w:tmpl w:val="B192D7A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B2F20F3"/>
    <w:multiLevelType w:val="hybridMultilevel"/>
    <w:tmpl w:val="64709A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48806761">
    <w:abstractNumId w:val="0"/>
  </w:num>
  <w:num w:numId="2" w16cid:durableId="1664167350">
    <w:abstractNumId w:val="1"/>
  </w:num>
  <w:num w:numId="3" w16cid:durableId="469521565">
    <w:abstractNumId w:val="7"/>
  </w:num>
  <w:num w:numId="4" w16cid:durableId="1710453351">
    <w:abstractNumId w:val="3"/>
  </w:num>
  <w:num w:numId="5" w16cid:durableId="875196125">
    <w:abstractNumId w:val="2"/>
  </w:num>
  <w:num w:numId="6" w16cid:durableId="359551840">
    <w:abstractNumId w:val="6"/>
  </w:num>
  <w:num w:numId="7" w16cid:durableId="64493979">
    <w:abstractNumId w:val="4"/>
  </w:num>
  <w:num w:numId="8" w16cid:durableId="1280720627">
    <w:abstractNumId w:val="8"/>
  </w:num>
  <w:num w:numId="9" w16cid:durableId="15389309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5vrpvktwxf1e9t5bptpewxdfwwfd0z2f2&quot;&gt;My EndNote Library&lt;record-ids&gt;&lt;item&gt;61&lt;/item&gt;&lt;item&gt;66&lt;/item&gt;&lt;item&gt;97&lt;/item&gt;&lt;item&gt;101&lt;/item&gt;&lt;item&gt;118&lt;/item&gt;&lt;item&gt;127&lt;/item&gt;&lt;item&gt;174&lt;/item&gt;&lt;item&gt;190&lt;/item&gt;&lt;item&gt;242&lt;/item&gt;&lt;item&gt;260&lt;/item&gt;&lt;item&gt;262&lt;/item&gt;&lt;item&gt;310&lt;/item&gt;&lt;item&gt;311&lt;/item&gt;&lt;item&gt;428&lt;/item&gt;&lt;item&gt;436&lt;/item&gt;&lt;item&gt;439&lt;/item&gt;&lt;item&gt;443&lt;/item&gt;&lt;item&gt;447&lt;/item&gt;&lt;item&gt;455&lt;/item&gt;&lt;item&gt;505&lt;/item&gt;&lt;item&gt;509&lt;/item&gt;&lt;item&gt;510&lt;/item&gt;&lt;item&gt;519&lt;/item&gt;&lt;item&gt;547&lt;/item&gt;&lt;item&gt;565&lt;/item&gt;&lt;item&gt;699&lt;/item&gt;&lt;item&gt;700&lt;/item&gt;&lt;item&gt;706&lt;/item&gt;&lt;item&gt;732&lt;/item&gt;&lt;item&gt;733&lt;/item&gt;&lt;item&gt;739&lt;/item&gt;&lt;item&gt;740&lt;/item&gt;&lt;item&gt;741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/record-ids&gt;&lt;/item&gt;&lt;/Libraries&gt;"/>
  </w:docVars>
  <w:rsids>
    <w:rsidRoot w:val="005D5F9D"/>
    <w:rsid w:val="00000940"/>
    <w:rsid w:val="00002C30"/>
    <w:rsid w:val="000031E6"/>
    <w:rsid w:val="00006355"/>
    <w:rsid w:val="000126DD"/>
    <w:rsid w:val="000149AF"/>
    <w:rsid w:val="000203F7"/>
    <w:rsid w:val="00026AD1"/>
    <w:rsid w:val="000301B2"/>
    <w:rsid w:val="000414A3"/>
    <w:rsid w:val="00044EA6"/>
    <w:rsid w:val="00051AAD"/>
    <w:rsid w:val="000531FC"/>
    <w:rsid w:val="000638DD"/>
    <w:rsid w:val="00065D6F"/>
    <w:rsid w:val="00067B7B"/>
    <w:rsid w:val="00067C3A"/>
    <w:rsid w:val="00080DDF"/>
    <w:rsid w:val="000865A2"/>
    <w:rsid w:val="00091DD6"/>
    <w:rsid w:val="00092408"/>
    <w:rsid w:val="00096736"/>
    <w:rsid w:val="0009FCA9"/>
    <w:rsid w:val="000A0F6B"/>
    <w:rsid w:val="000B152F"/>
    <w:rsid w:val="000B1CA9"/>
    <w:rsid w:val="000B64E3"/>
    <w:rsid w:val="000C5BF4"/>
    <w:rsid w:val="000D12B5"/>
    <w:rsid w:val="000D5FFC"/>
    <w:rsid w:val="000E26B6"/>
    <w:rsid w:val="000E3C01"/>
    <w:rsid w:val="000E3CFC"/>
    <w:rsid w:val="000F51AF"/>
    <w:rsid w:val="000F575B"/>
    <w:rsid w:val="000F59E8"/>
    <w:rsid w:val="000F5FCD"/>
    <w:rsid w:val="000F7535"/>
    <w:rsid w:val="0010743B"/>
    <w:rsid w:val="00107A92"/>
    <w:rsid w:val="00117D85"/>
    <w:rsid w:val="00123C8E"/>
    <w:rsid w:val="001260EF"/>
    <w:rsid w:val="00130F83"/>
    <w:rsid w:val="00133F72"/>
    <w:rsid w:val="001340FD"/>
    <w:rsid w:val="0013453C"/>
    <w:rsid w:val="00135DDD"/>
    <w:rsid w:val="001411AB"/>
    <w:rsid w:val="00141D98"/>
    <w:rsid w:val="001441E4"/>
    <w:rsid w:val="00144E53"/>
    <w:rsid w:val="0014631D"/>
    <w:rsid w:val="00150D81"/>
    <w:rsid w:val="00155F88"/>
    <w:rsid w:val="0015678E"/>
    <w:rsid w:val="00162AA2"/>
    <w:rsid w:val="001669D3"/>
    <w:rsid w:val="00170E74"/>
    <w:rsid w:val="001717BE"/>
    <w:rsid w:val="0018062D"/>
    <w:rsid w:val="001844D4"/>
    <w:rsid w:val="00186B86"/>
    <w:rsid w:val="00191156"/>
    <w:rsid w:val="001920C5"/>
    <w:rsid w:val="001948FA"/>
    <w:rsid w:val="001A1825"/>
    <w:rsid w:val="001A3B2B"/>
    <w:rsid w:val="001C1BAC"/>
    <w:rsid w:val="001C3C57"/>
    <w:rsid w:val="001C4C91"/>
    <w:rsid w:val="001D1DEE"/>
    <w:rsid w:val="001D60FB"/>
    <w:rsid w:val="001E10EE"/>
    <w:rsid w:val="001E3287"/>
    <w:rsid w:val="001E3589"/>
    <w:rsid w:val="001E52D5"/>
    <w:rsid w:val="001F420F"/>
    <w:rsid w:val="00201536"/>
    <w:rsid w:val="00205499"/>
    <w:rsid w:val="00207B19"/>
    <w:rsid w:val="00207EB6"/>
    <w:rsid w:val="002142FF"/>
    <w:rsid w:val="00220F05"/>
    <w:rsid w:val="002211AE"/>
    <w:rsid w:val="0022275A"/>
    <w:rsid w:val="002306DA"/>
    <w:rsid w:val="0023770F"/>
    <w:rsid w:val="00244619"/>
    <w:rsid w:val="0024468F"/>
    <w:rsid w:val="002643DF"/>
    <w:rsid w:val="00267DCA"/>
    <w:rsid w:val="00271BC4"/>
    <w:rsid w:val="0027472B"/>
    <w:rsid w:val="00276FA5"/>
    <w:rsid w:val="00281B91"/>
    <w:rsid w:val="00285412"/>
    <w:rsid w:val="00285645"/>
    <w:rsid w:val="002856DC"/>
    <w:rsid w:val="00286385"/>
    <w:rsid w:val="00286979"/>
    <w:rsid w:val="002875A7"/>
    <w:rsid w:val="002877BF"/>
    <w:rsid w:val="00290D76"/>
    <w:rsid w:val="00297410"/>
    <w:rsid w:val="002A1254"/>
    <w:rsid w:val="002A2D3F"/>
    <w:rsid w:val="002A446E"/>
    <w:rsid w:val="002B4132"/>
    <w:rsid w:val="002B6ECE"/>
    <w:rsid w:val="002B7AFE"/>
    <w:rsid w:val="002C180E"/>
    <w:rsid w:val="002C4DE1"/>
    <w:rsid w:val="002D239A"/>
    <w:rsid w:val="002D4B4D"/>
    <w:rsid w:val="002D61C8"/>
    <w:rsid w:val="002D7017"/>
    <w:rsid w:val="002E2CAE"/>
    <w:rsid w:val="002E315B"/>
    <w:rsid w:val="002F47C8"/>
    <w:rsid w:val="00300559"/>
    <w:rsid w:val="0030484D"/>
    <w:rsid w:val="00304F18"/>
    <w:rsid w:val="00306994"/>
    <w:rsid w:val="003072BA"/>
    <w:rsid w:val="00310E77"/>
    <w:rsid w:val="003148B0"/>
    <w:rsid w:val="00316839"/>
    <w:rsid w:val="00317DD5"/>
    <w:rsid w:val="003226CB"/>
    <w:rsid w:val="003323D6"/>
    <w:rsid w:val="00334D0D"/>
    <w:rsid w:val="0033506E"/>
    <w:rsid w:val="00343A04"/>
    <w:rsid w:val="0035135E"/>
    <w:rsid w:val="003523AF"/>
    <w:rsid w:val="003545DA"/>
    <w:rsid w:val="00360093"/>
    <w:rsid w:val="003623BE"/>
    <w:rsid w:val="00366266"/>
    <w:rsid w:val="00366389"/>
    <w:rsid w:val="0037119C"/>
    <w:rsid w:val="00372A12"/>
    <w:rsid w:val="00377C38"/>
    <w:rsid w:val="00384067"/>
    <w:rsid w:val="00385937"/>
    <w:rsid w:val="00386ECC"/>
    <w:rsid w:val="00396F11"/>
    <w:rsid w:val="00397950"/>
    <w:rsid w:val="003A2493"/>
    <w:rsid w:val="003A59FB"/>
    <w:rsid w:val="003B0901"/>
    <w:rsid w:val="003B26EB"/>
    <w:rsid w:val="003B679C"/>
    <w:rsid w:val="003C0406"/>
    <w:rsid w:val="003C1972"/>
    <w:rsid w:val="003C1BFB"/>
    <w:rsid w:val="003C72F5"/>
    <w:rsid w:val="003C7621"/>
    <w:rsid w:val="003D3843"/>
    <w:rsid w:val="003D49EF"/>
    <w:rsid w:val="003E2742"/>
    <w:rsid w:val="003E45DA"/>
    <w:rsid w:val="003E4F9C"/>
    <w:rsid w:val="00412275"/>
    <w:rsid w:val="0041254D"/>
    <w:rsid w:val="00412DD4"/>
    <w:rsid w:val="004138CA"/>
    <w:rsid w:val="0042486F"/>
    <w:rsid w:val="00425235"/>
    <w:rsid w:val="00431438"/>
    <w:rsid w:val="00437E43"/>
    <w:rsid w:val="0044282D"/>
    <w:rsid w:val="00443899"/>
    <w:rsid w:val="00444949"/>
    <w:rsid w:val="0044781F"/>
    <w:rsid w:val="00456C24"/>
    <w:rsid w:val="0046616F"/>
    <w:rsid w:val="00467CB7"/>
    <w:rsid w:val="00470013"/>
    <w:rsid w:val="0047720A"/>
    <w:rsid w:val="00481A95"/>
    <w:rsid w:val="00482E98"/>
    <w:rsid w:val="00486998"/>
    <w:rsid w:val="004942EC"/>
    <w:rsid w:val="00496B88"/>
    <w:rsid w:val="00496E74"/>
    <w:rsid w:val="004A0255"/>
    <w:rsid w:val="004A4BB1"/>
    <w:rsid w:val="004A64E4"/>
    <w:rsid w:val="004A65E6"/>
    <w:rsid w:val="004A6798"/>
    <w:rsid w:val="004A6CD3"/>
    <w:rsid w:val="004B209E"/>
    <w:rsid w:val="004C12CB"/>
    <w:rsid w:val="004C2DB0"/>
    <w:rsid w:val="004C6E25"/>
    <w:rsid w:val="004D0734"/>
    <w:rsid w:val="004D40AB"/>
    <w:rsid w:val="004E13E6"/>
    <w:rsid w:val="004F15A3"/>
    <w:rsid w:val="004F1D78"/>
    <w:rsid w:val="004F2FEB"/>
    <w:rsid w:val="004F7BFF"/>
    <w:rsid w:val="00501328"/>
    <w:rsid w:val="0051005C"/>
    <w:rsid w:val="0051470F"/>
    <w:rsid w:val="0051542D"/>
    <w:rsid w:val="005259E3"/>
    <w:rsid w:val="00533CEB"/>
    <w:rsid w:val="00535DB9"/>
    <w:rsid w:val="005412E4"/>
    <w:rsid w:val="00541731"/>
    <w:rsid w:val="00542E12"/>
    <w:rsid w:val="00554135"/>
    <w:rsid w:val="00555656"/>
    <w:rsid w:val="00560B63"/>
    <w:rsid w:val="0056133D"/>
    <w:rsid w:val="0056159E"/>
    <w:rsid w:val="00564020"/>
    <w:rsid w:val="005659DD"/>
    <w:rsid w:val="0056759F"/>
    <w:rsid w:val="00575ACC"/>
    <w:rsid w:val="005927C4"/>
    <w:rsid w:val="005A2830"/>
    <w:rsid w:val="005B2328"/>
    <w:rsid w:val="005B4FA5"/>
    <w:rsid w:val="005C65FA"/>
    <w:rsid w:val="005D039D"/>
    <w:rsid w:val="005D062C"/>
    <w:rsid w:val="005D1206"/>
    <w:rsid w:val="005D1998"/>
    <w:rsid w:val="005D1E82"/>
    <w:rsid w:val="005D4060"/>
    <w:rsid w:val="005D5F9D"/>
    <w:rsid w:val="005D7255"/>
    <w:rsid w:val="005E165D"/>
    <w:rsid w:val="005E1E3E"/>
    <w:rsid w:val="005E75D9"/>
    <w:rsid w:val="005F6080"/>
    <w:rsid w:val="0060108F"/>
    <w:rsid w:val="006048A6"/>
    <w:rsid w:val="0060549E"/>
    <w:rsid w:val="0060580E"/>
    <w:rsid w:val="00607917"/>
    <w:rsid w:val="006127B6"/>
    <w:rsid w:val="006201B9"/>
    <w:rsid w:val="00623800"/>
    <w:rsid w:val="00623DF8"/>
    <w:rsid w:val="0063107B"/>
    <w:rsid w:val="00634BC7"/>
    <w:rsid w:val="0063645A"/>
    <w:rsid w:val="0063793E"/>
    <w:rsid w:val="0064175E"/>
    <w:rsid w:val="0064298B"/>
    <w:rsid w:val="006457D8"/>
    <w:rsid w:val="006470AC"/>
    <w:rsid w:val="0064DD76"/>
    <w:rsid w:val="0065543E"/>
    <w:rsid w:val="00663342"/>
    <w:rsid w:val="00671685"/>
    <w:rsid w:val="00672877"/>
    <w:rsid w:val="00680B52"/>
    <w:rsid w:val="00683786"/>
    <w:rsid w:val="006859DE"/>
    <w:rsid w:val="0068719E"/>
    <w:rsid w:val="006879EA"/>
    <w:rsid w:val="006943EE"/>
    <w:rsid w:val="00695A1B"/>
    <w:rsid w:val="006A13FA"/>
    <w:rsid w:val="006A3832"/>
    <w:rsid w:val="006B290B"/>
    <w:rsid w:val="006C7733"/>
    <w:rsid w:val="006D1689"/>
    <w:rsid w:val="006D4D01"/>
    <w:rsid w:val="006D6E96"/>
    <w:rsid w:val="006D7782"/>
    <w:rsid w:val="006E6F81"/>
    <w:rsid w:val="006E7CA6"/>
    <w:rsid w:val="006F21ED"/>
    <w:rsid w:val="006F57C4"/>
    <w:rsid w:val="006F5BAD"/>
    <w:rsid w:val="006F7F4C"/>
    <w:rsid w:val="00702D2E"/>
    <w:rsid w:val="007041B1"/>
    <w:rsid w:val="0071204E"/>
    <w:rsid w:val="00715775"/>
    <w:rsid w:val="007160A6"/>
    <w:rsid w:val="007221CD"/>
    <w:rsid w:val="00722EB4"/>
    <w:rsid w:val="007238D9"/>
    <w:rsid w:val="007316F2"/>
    <w:rsid w:val="00743988"/>
    <w:rsid w:val="0075524D"/>
    <w:rsid w:val="00770226"/>
    <w:rsid w:val="00773064"/>
    <w:rsid w:val="00774E22"/>
    <w:rsid w:val="00786353"/>
    <w:rsid w:val="00793015"/>
    <w:rsid w:val="007A0582"/>
    <w:rsid w:val="007A2ACA"/>
    <w:rsid w:val="007A7EF4"/>
    <w:rsid w:val="007B45B3"/>
    <w:rsid w:val="007B5A56"/>
    <w:rsid w:val="007B65DD"/>
    <w:rsid w:val="007B6984"/>
    <w:rsid w:val="007C01C7"/>
    <w:rsid w:val="007C0D02"/>
    <w:rsid w:val="007C3D2D"/>
    <w:rsid w:val="007D0981"/>
    <w:rsid w:val="007E0D19"/>
    <w:rsid w:val="007E34B1"/>
    <w:rsid w:val="007E4960"/>
    <w:rsid w:val="007E510B"/>
    <w:rsid w:val="007F11F1"/>
    <w:rsid w:val="007F1995"/>
    <w:rsid w:val="007F2B21"/>
    <w:rsid w:val="007F5BD7"/>
    <w:rsid w:val="0081557F"/>
    <w:rsid w:val="0082292B"/>
    <w:rsid w:val="00830E84"/>
    <w:rsid w:val="00831BBF"/>
    <w:rsid w:val="00831F7C"/>
    <w:rsid w:val="00834A0E"/>
    <w:rsid w:val="00840CC6"/>
    <w:rsid w:val="008528F8"/>
    <w:rsid w:val="00856E8F"/>
    <w:rsid w:val="008638A5"/>
    <w:rsid w:val="00870A8C"/>
    <w:rsid w:val="00871789"/>
    <w:rsid w:val="00885B8E"/>
    <w:rsid w:val="00885F07"/>
    <w:rsid w:val="00886B92"/>
    <w:rsid w:val="008916AB"/>
    <w:rsid w:val="008935BE"/>
    <w:rsid w:val="00895162"/>
    <w:rsid w:val="00897D03"/>
    <w:rsid w:val="008A1647"/>
    <w:rsid w:val="008A4716"/>
    <w:rsid w:val="008A7ABE"/>
    <w:rsid w:val="008B2946"/>
    <w:rsid w:val="008B3AE8"/>
    <w:rsid w:val="008B4774"/>
    <w:rsid w:val="008B4FEB"/>
    <w:rsid w:val="008C1A0C"/>
    <w:rsid w:val="008C3003"/>
    <w:rsid w:val="008C6321"/>
    <w:rsid w:val="008D18CF"/>
    <w:rsid w:val="008D4619"/>
    <w:rsid w:val="008D5521"/>
    <w:rsid w:val="008D6B9D"/>
    <w:rsid w:val="008E6C08"/>
    <w:rsid w:val="008E709D"/>
    <w:rsid w:val="008F04CC"/>
    <w:rsid w:val="008F78CE"/>
    <w:rsid w:val="00903011"/>
    <w:rsid w:val="00904E1E"/>
    <w:rsid w:val="009078FE"/>
    <w:rsid w:val="0091015D"/>
    <w:rsid w:val="00910506"/>
    <w:rsid w:val="0091065F"/>
    <w:rsid w:val="00912CCB"/>
    <w:rsid w:val="0091656E"/>
    <w:rsid w:val="0091695E"/>
    <w:rsid w:val="009176B3"/>
    <w:rsid w:val="00920D2B"/>
    <w:rsid w:val="00921CFF"/>
    <w:rsid w:val="00924D7D"/>
    <w:rsid w:val="009253A4"/>
    <w:rsid w:val="009302EF"/>
    <w:rsid w:val="009305AE"/>
    <w:rsid w:val="00930A44"/>
    <w:rsid w:val="009329AF"/>
    <w:rsid w:val="00934480"/>
    <w:rsid w:val="00934C43"/>
    <w:rsid w:val="009377CC"/>
    <w:rsid w:val="0094063B"/>
    <w:rsid w:val="00942797"/>
    <w:rsid w:val="00942E84"/>
    <w:rsid w:val="00946DF5"/>
    <w:rsid w:val="00950CA8"/>
    <w:rsid w:val="00952211"/>
    <w:rsid w:val="00952812"/>
    <w:rsid w:val="00963C58"/>
    <w:rsid w:val="00964B75"/>
    <w:rsid w:val="009678DF"/>
    <w:rsid w:val="0097385B"/>
    <w:rsid w:val="00976A8B"/>
    <w:rsid w:val="00982CD8"/>
    <w:rsid w:val="00984FF6"/>
    <w:rsid w:val="00986CC0"/>
    <w:rsid w:val="009900AE"/>
    <w:rsid w:val="009969B7"/>
    <w:rsid w:val="009A3EB9"/>
    <w:rsid w:val="009A6111"/>
    <w:rsid w:val="009A7E58"/>
    <w:rsid w:val="009B347F"/>
    <w:rsid w:val="009B5C60"/>
    <w:rsid w:val="009C10B7"/>
    <w:rsid w:val="009C3E1E"/>
    <w:rsid w:val="009C47C2"/>
    <w:rsid w:val="009C4B19"/>
    <w:rsid w:val="009C58F3"/>
    <w:rsid w:val="009C6BC6"/>
    <w:rsid w:val="009D0AB3"/>
    <w:rsid w:val="009D0E6D"/>
    <w:rsid w:val="009D70C8"/>
    <w:rsid w:val="009D722E"/>
    <w:rsid w:val="009F3157"/>
    <w:rsid w:val="00A00003"/>
    <w:rsid w:val="00A020A3"/>
    <w:rsid w:val="00A14092"/>
    <w:rsid w:val="00A16F15"/>
    <w:rsid w:val="00A22224"/>
    <w:rsid w:val="00A27E0D"/>
    <w:rsid w:val="00A30113"/>
    <w:rsid w:val="00A307B1"/>
    <w:rsid w:val="00A31334"/>
    <w:rsid w:val="00A34924"/>
    <w:rsid w:val="00A351B6"/>
    <w:rsid w:val="00A36912"/>
    <w:rsid w:val="00A41658"/>
    <w:rsid w:val="00A4534D"/>
    <w:rsid w:val="00A45F7D"/>
    <w:rsid w:val="00A4617D"/>
    <w:rsid w:val="00A46C20"/>
    <w:rsid w:val="00A52236"/>
    <w:rsid w:val="00A52ADC"/>
    <w:rsid w:val="00A53AC3"/>
    <w:rsid w:val="00A54B50"/>
    <w:rsid w:val="00A60E21"/>
    <w:rsid w:val="00A633F2"/>
    <w:rsid w:val="00A64BF8"/>
    <w:rsid w:val="00A6563C"/>
    <w:rsid w:val="00A76F25"/>
    <w:rsid w:val="00A8000D"/>
    <w:rsid w:val="00A846B5"/>
    <w:rsid w:val="00A878ED"/>
    <w:rsid w:val="00A916AC"/>
    <w:rsid w:val="00A935AB"/>
    <w:rsid w:val="00A94449"/>
    <w:rsid w:val="00A9446E"/>
    <w:rsid w:val="00A96CDB"/>
    <w:rsid w:val="00AA114D"/>
    <w:rsid w:val="00AA159A"/>
    <w:rsid w:val="00AA27EA"/>
    <w:rsid w:val="00AA760E"/>
    <w:rsid w:val="00AA7D20"/>
    <w:rsid w:val="00AB25E6"/>
    <w:rsid w:val="00AB3153"/>
    <w:rsid w:val="00AC3026"/>
    <w:rsid w:val="00AC4E5A"/>
    <w:rsid w:val="00AD0E9C"/>
    <w:rsid w:val="00AD1957"/>
    <w:rsid w:val="00AD5E1E"/>
    <w:rsid w:val="00AE15A4"/>
    <w:rsid w:val="00AE3BF4"/>
    <w:rsid w:val="00AF5214"/>
    <w:rsid w:val="00AF696E"/>
    <w:rsid w:val="00B00FF6"/>
    <w:rsid w:val="00B01283"/>
    <w:rsid w:val="00B0444D"/>
    <w:rsid w:val="00B11847"/>
    <w:rsid w:val="00B14E8F"/>
    <w:rsid w:val="00B15761"/>
    <w:rsid w:val="00B2068F"/>
    <w:rsid w:val="00B23DD1"/>
    <w:rsid w:val="00B32E6F"/>
    <w:rsid w:val="00B43B0E"/>
    <w:rsid w:val="00B453A1"/>
    <w:rsid w:val="00B45BD4"/>
    <w:rsid w:val="00B462B4"/>
    <w:rsid w:val="00B50C70"/>
    <w:rsid w:val="00B5655B"/>
    <w:rsid w:val="00B57588"/>
    <w:rsid w:val="00B60A12"/>
    <w:rsid w:val="00B6124F"/>
    <w:rsid w:val="00B61A1A"/>
    <w:rsid w:val="00B63184"/>
    <w:rsid w:val="00B6406C"/>
    <w:rsid w:val="00B647AD"/>
    <w:rsid w:val="00B703D6"/>
    <w:rsid w:val="00B73B7E"/>
    <w:rsid w:val="00B81C4D"/>
    <w:rsid w:val="00B92589"/>
    <w:rsid w:val="00B93BCC"/>
    <w:rsid w:val="00BA2880"/>
    <w:rsid w:val="00BA2CB2"/>
    <w:rsid w:val="00BA5F2F"/>
    <w:rsid w:val="00BA7BBF"/>
    <w:rsid w:val="00BB0FDB"/>
    <w:rsid w:val="00BB2CBF"/>
    <w:rsid w:val="00BB3DC4"/>
    <w:rsid w:val="00BB6AF8"/>
    <w:rsid w:val="00BC0878"/>
    <w:rsid w:val="00BC523C"/>
    <w:rsid w:val="00BC5796"/>
    <w:rsid w:val="00BC76B9"/>
    <w:rsid w:val="00BD3932"/>
    <w:rsid w:val="00BD3EBE"/>
    <w:rsid w:val="00BD577F"/>
    <w:rsid w:val="00BE331E"/>
    <w:rsid w:val="00BE5207"/>
    <w:rsid w:val="00BF41E0"/>
    <w:rsid w:val="00BF56B3"/>
    <w:rsid w:val="00C00405"/>
    <w:rsid w:val="00C006B4"/>
    <w:rsid w:val="00C00848"/>
    <w:rsid w:val="00C0231D"/>
    <w:rsid w:val="00C079DE"/>
    <w:rsid w:val="00C0A83A"/>
    <w:rsid w:val="00C20B23"/>
    <w:rsid w:val="00C225D4"/>
    <w:rsid w:val="00C301A1"/>
    <w:rsid w:val="00C33A66"/>
    <w:rsid w:val="00C51710"/>
    <w:rsid w:val="00C51DA9"/>
    <w:rsid w:val="00C54500"/>
    <w:rsid w:val="00C55BFE"/>
    <w:rsid w:val="00C57089"/>
    <w:rsid w:val="00C60772"/>
    <w:rsid w:val="00C622C9"/>
    <w:rsid w:val="00C6273C"/>
    <w:rsid w:val="00C6348E"/>
    <w:rsid w:val="00C64814"/>
    <w:rsid w:val="00C6596E"/>
    <w:rsid w:val="00C659BE"/>
    <w:rsid w:val="00C67DC3"/>
    <w:rsid w:val="00C71CA7"/>
    <w:rsid w:val="00C73F6C"/>
    <w:rsid w:val="00C74B01"/>
    <w:rsid w:val="00C751F0"/>
    <w:rsid w:val="00C809A6"/>
    <w:rsid w:val="00C82D69"/>
    <w:rsid w:val="00C86356"/>
    <w:rsid w:val="00C8679C"/>
    <w:rsid w:val="00C86F0F"/>
    <w:rsid w:val="00CA3DD0"/>
    <w:rsid w:val="00CA420D"/>
    <w:rsid w:val="00CA6729"/>
    <w:rsid w:val="00CB7776"/>
    <w:rsid w:val="00CC0B09"/>
    <w:rsid w:val="00CC2EF3"/>
    <w:rsid w:val="00CC3E85"/>
    <w:rsid w:val="00CC69D2"/>
    <w:rsid w:val="00CD2647"/>
    <w:rsid w:val="00CD7C66"/>
    <w:rsid w:val="00CE649B"/>
    <w:rsid w:val="00CE68E8"/>
    <w:rsid w:val="00CE76A0"/>
    <w:rsid w:val="00CF0520"/>
    <w:rsid w:val="00CF7B24"/>
    <w:rsid w:val="00D0052C"/>
    <w:rsid w:val="00D014D2"/>
    <w:rsid w:val="00D02CD2"/>
    <w:rsid w:val="00D10289"/>
    <w:rsid w:val="00D13BE2"/>
    <w:rsid w:val="00D1643C"/>
    <w:rsid w:val="00D165D8"/>
    <w:rsid w:val="00D17B96"/>
    <w:rsid w:val="00D21E2B"/>
    <w:rsid w:val="00D22AB4"/>
    <w:rsid w:val="00D23FC9"/>
    <w:rsid w:val="00D2453E"/>
    <w:rsid w:val="00D25848"/>
    <w:rsid w:val="00D27A34"/>
    <w:rsid w:val="00D36649"/>
    <w:rsid w:val="00D41C61"/>
    <w:rsid w:val="00D447D1"/>
    <w:rsid w:val="00D523E7"/>
    <w:rsid w:val="00D567EF"/>
    <w:rsid w:val="00D66C34"/>
    <w:rsid w:val="00D71147"/>
    <w:rsid w:val="00D8014F"/>
    <w:rsid w:val="00D80538"/>
    <w:rsid w:val="00D84D18"/>
    <w:rsid w:val="00D8610B"/>
    <w:rsid w:val="00D955E9"/>
    <w:rsid w:val="00D95975"/>
    <w:rsid w:val="00DA06B7"/>
    <w:rsid w:val="00DA14BB"/>
    <w:rsid w:val="00DA444A"/>
    <w:rsid w:val="00DA473C"/>
    <w:rsid w:val="00DA57BD"/>
    <w:rsid w:val="00DA7C18"/>
    <w:rsid w:val="00DB1E7F"/>
    <w:rsid w:val="00DB50AA"/>
    <w:rsid w:val="00DB527B"/>
    <w:rsid w:val="00DC0A79"/>
    <w:rsid w:val="00DC229C"/>
    <w:rsid w:val="00DC3137"/>
    <w:rsid w:val="00DC6FD5"/>
    <w:rsid w:val="00DE1BAB"/>
    <w:rsid w:val="00DE2EC7"/>
    <w:rsid w:val="00DF0496"/>
    <w:rsid w:val="00DF3520"/>
    <w:rsid w:val="00DF5FA1"/>
    <w:rsid w:val="00DF7946"/>
    <w:rsid w:val="00E01509"/>
    <w:rsid w:val="00E039DB"/>
    <w:rsid w:val="00E0684A"/>
    <w:rsid w:val="00E130DB"/>
    <w:rsid w:val="00E158AD"/>
    <w:rsid w:val="00E20864"/>
    <w:rsid w:val="00E2305E"/>
    <w:rsid w:val="00E31190"/>
    <w:rsid w:val="00E324AF"/>
    <w:rsid w:val="00E33A3B"/>
    <w:rsid w:val="00E371B3"/>
    <w:rsid w:val="00E42611"/>
    <w:rsid w:val="00E42EEF"/>
    <w:rsid w:val="00E5183A"/>
    <w:rsid w:val="00E545FF"/>
    <w:rsid w:val="00E55994"/>
    <w:rsid w:val="00E5629C"/>
    <w:rsid w:val="00E563E6"/>
    <w:rsid w:val="00E628AC"/>
    <w:rsid w:val="00E72CA5"/>
    <w:rsid w:val="00E7426F"/>
    <w:rsid w:val="00E74DF1"/>
    <w:rsid w:val="00E75B00"/>
    <w:rsid w:val="00E763E2"/>
    <w:rsid w:val="00E80D70"/>
    <w:rsid w:val="00E85F80"/>
    <w:rsid w:val="00E869D5"/>
    <w:rsid w:val="00E87FBA"/>
    <w:rsid w:val="00E924CE"/>
    <w:rsid w:val="00E9409A"/>
    <w:rsid w:val="00EA305F"/>
    <w:rsid w:val="00EA3084"/>
    <w:rsid w:val="00EA4B0F"/>
    <w:rsid w:val="00EA7470"/>
    <w:rsid w:val="00EB7CE5"/>
    <w:rsid w:val="00EC58F7"/>
    <w:rsid w:val="00ED6EAA"/>
    <w:rsid w:val="00EE1465"/>
    <w:rsid w:val="00EE2208"/>
    <w:rsid w:val="00EE2D9F"/>
    <w:rsid w:val="00EE40FB"/>
    <w:rsid w:val="00EF139B"/>
    <w:rsid w:val="00EF2B5E"/>
    <w:rsid w:val="00EF316B"/>
    <w:rsid w:val="00EF3A47"/>
    <w:rsid w:val="00EF7174"/>
    <w:rsid w:val="00F0066F"/>
    <w:rsid w:val="00F0180C"/>
    <w:rsid w:val="00F05096"/>
    <w:rsid w:val="00F0724F"/>
    <w:rsid w:val="00F12576"/>
    <w:rsid w:val="00F126FA"/>
    <w:rsid w:val="00F217CC"/>
    <w:rsid w:val="00F26B4C"/>
    <w:rsid w:val="00F30AC6"/>
    <w:rsid w:val="00F32031"/>
    <w:rsid w:val="00F34EAD"/>
    <w:rsid w:val="00F367E7"/>
    <w:rsid w:val="00F40B79"/>
    <w:rsid w:val="00F44B38"/>
    <w:rsid w:val="00F548FC"/>
    <w:rsid w:val="00F603FE"/>
    <w:rsid w:val="00F6177F"/>
    <w:rsid w:val="00F657A2"/>
    <w:rsid w:val="00F71660"/>
    <w:rsid w:val="00F843DD"/>
    <w:rsid w:val="00F868CA"/>
    <w:rsid w:val="00F873D2"/>
    <w:rsid w:val="00F9161D"/>
    <w:rsid w:val="00F9392F"/>
    <w:rsid w:val="00F94386"/>
    <w:rsid w:val="00F95262"/>
    <w:rsid w:val="00F970D9"/>
    <w:rsid w:val="00FA00EB"/>
    <w:rsid w:val="00FA1EEE"/>
    <w:rsid w:val="00FA267F"/>
    <w:rsid w:val="00FA31FC"/>
    <w:rsid w:val="00FA63C1"/>
    <w:rsid w:val="00FA70F0"/>
    <w:rsid w:val="00FA7D21"/>
    <w:rsid w:val="00FB31FC"/>
    <w:rsid w:val="00FB44B1"/>
    <w:rsid w:val="00FB6B8F"/>
    <w:rsid w:val="00FC526A"/>
    <w:rsid w:val="00FD3A73"/>
    <w:rsid w:val="00FD4DDE"/>
    <w:rsid w:val="00FD79CA"/>
    <w:rsid w:val="00FD7FA9"/>
    <w:rsid w:val="00FF11F6"/>
    <w:rsid w:val="00FF47C9"/>
    <w:rsid w:val="00FF6F85"/>
    <w:rsid w:val="01152C4F"/>
    <w:rsid w:val="014DBC5B"/>
    <w:rsid w:val="0228CBCB"/>
    <w:rsid w:val="0258A44D"/>
    <w:rsid w:val="02D16E04"/>
    <w:rsid w:val="0322A2E9"/>
    <w:rsid w:val="032CFBD0"/>
    <w:rsid w:val="036DEDEB"/>
    <w:rsid w:val="03A01B56"/>
    <w:rsid w:val="03BB61D6"/>
    <w:rsid w:val="03D341A1"/>
    <w:rsid w:val="043CD5E0"/>
    <w:rsid w:val="048BCB3B"/>
    <w:rsid w:val="04F5E85B"/>
    <w:rsid w:val="04FBC05C"/>
    <w:rsid w:val="05480582"/>
    <w:rsid w:val="06CF62D2"/>
    <w:rsid w:val="0709B879"/>
    <w:rsid w:val="077EC473"/>
    <w:rsid w:val="07CFA63A"/>
    <w:rsid w:val="07FC9609"/>
    <w:rsid w:val="08BAECB3"/>
    <w:rsid w:val="09118B88"/>
    <w:rsid w:val="0928EE0C"/>
    <w:rsid w:val="09705935"/>
    <w:rsid w:val="09A0B1B9"/>
    <w:rsid w:val="09C2BD40"/>
    <w:rsid w:val="09CE7DA6"/>
    <w:rsid w:val="09E036ED"/>
    <w:rsid w:val="0A184C62"/>
    <w:rsid w:val="0A225AC7"/>
    <w:rsid w:val="0A329F80"/>
    <w:rsid w:val="0A3E543A"/>
    <w:rsid w:val="0A5E0E41"/>
    <w:rsid w:val="0A639052"/>
    <w:rsid w:val="0A671E47"/>
    <w:rsid w:val="0ADB66F0"/>
    <w:rsid w:val="0AE4EE6F"/>
    <w:rsid w:val="0B227314"/>
    <w:rsid w:val="0B4A5B02"/>
    <w:rsid w:val="0BCBB2E9"/>
    <w:rsid w:val="0BD49DD0"/>
    <w:rsid w:val="0BEE0CB1"/>
    <w:rsid w:val="0D550B81"/>
    <w:rsid w:val="0DE98938"/>
    <w:rsid w:val="0F2892FF"/>
    <w:rsid w:val="0F34DFAE"/>
    <w:rsid w:val="0F6EA9BE"/>
    <w:rsid w:val="0F7838DC"/>
    <w:rsid w:val="0F84DF7D"/>
    <w:rsid w:val="0FE097D0"/>
    <w:rsid w:val="0FF9FE76"/>
    <w:rsid w:val="1055D928"/>
    <w:rsid w:val="1064F1BD"/>
    <w:rsid w:val="10775DD0"/>
    <w:rsid w:val="10B41FBD"/>
    <w:rsid w:val="10F82361"/>
    <w:rsid w:val="10F83ECC"/>
    <w:rsid w:val="110261DB"/>
    <w:rsid w:val="120C7CB4"/>
    <w:rsid w:val="1231A8FB"/>
    <w:rsid w:val="12624572"/>
    <w:rsid w:val="12640752"/>
    <w:rsid w:val="126E936F"/>
    <w:rsid w:val="1284946B"/>
    <w:rsid w:val="12949472"/>
    <w:rsid w:val="1297C4AD"/>
    <w:rsid w:val="12BB4721"/>
    <w:rsid w:val="12E1E95B"/>
    <w:rsid w:val="12F8EA03"/>
    <w:rsid w:val="136589D4"/>
    <w:rsid w:val="1445FD46"/>
    <w:rsid w:val="14578AAB"/>
    <w:rsid w:val="146E6ED7"/>
    <w:rsid w:val="150F595B"/>
    <w:rsid w:val="1554205D"/>
    <w:rsid w:val="15903018"/>
    <w:rsid w:val="15B70F9F"/>
    <w:rsid w:val="15BD5479"/>
    <w:rsid w:val="164CDC36"/>
    <w:rsid w:val="166148A1"/>
    <w:rsid w:val="169A2995"/>
    <w:rsid w:val="16B31FC4"/>
    <w:rsid w:val="16B7960C"/>
    <w:rsid w:val="1745E78D"/>
    <w:rsid w:val="174D11D7"/>
    <w:rsid w:val="17C7A90B"/>
    <w:rsid w:val="18AF681A"/>
    <w:rsid w:val="18C080BC"/>
    <w:rsid w:val="18F8E0E0"/>
    <w:rsid w:val="190EB673"/>
    <w:rsid w:val="191FBC13"/>
    <w:rsid w:val="1931DA30"/>
    <w:rsid w:val="19930566"/>
    <w:rsid w:val="199D5F23"/>
    <w:rsid w:val="19B98CCC"/>
    <w:rsid w:val="19EF15E6"/>
    <w:rsid w:val="19F70680"/>
    <w:rsid w:val="19FC29C5"/>
    <w:rsid w:val="1A749C06"/>
    <w:rsid w:val="1A8AE1E4"/>
    <w:rsid w:val="1AE309F6"/>
    <w:rsid w:val="1B1ACCDF"/>
    <w:rsid w:val="1B57896C"/>
    <w:rsid w:val="1B7D76E9"/>
    <w:rsid w:val="1B833F02"/>
    <w:rsid w:val="1BC55A3F"/>
    <w:rsid w:val="1BE34EFD"/>
    <w:rsid w:val="1C0578BA"/>
    <w:rsid w:val="1C198A2A"/>
    <w:rsid w:val="1C5DE613"/>
    <w:rsid w:val="1C602482"/>
    <w:rsid w:val="1CD45E4D"/>
    <w:rsid w:val="1CDAF988"/>
    <w:rsid w:val="1CE0C03D"/>
    <w:rsid w:val="1D091D2B"/>
    <w:rsid w:val="1D438F9C"/>
    <w:rsid w:val="1E0B2EFD"/>
    <w:rsid w:val="1E3BEDA5"/>
    <w:rsid w:val="1EECFF39"/>
    <w:rsid w:val="1EF04696"/>
    <w:rsid w:val="1F17F211"/>
    <w:rsid w:val="1F359C41"/>
    <w:rsid w:val="1FAB7E11"/>
    <w:rsid w:val="1FAE4854"/>
    <w:rsid w:val="1FD13656"/>
    <w:rsid w:val="1FE5068D"/>
    <w:rsid w:val="2089F1B6"/>
    <w:rsid w:val="21283539"/>
    <w:rsid w:val="214D7217"/>
    <w:rsid w:val="215A71AA"/>
    <w:rsid w:val="21B8F7C7"/>
    <w:rsid w:val="21C819F8"/>
    <w:rsid w:val="2211525E"/>
    <w:rsid w:val="22165239"/>
    <w:rsid w:val="22820E33"/>
    <w:rsid w:val="23B51BD1"/>
    <w:rsid w:val="23F2F8C5"/>
    <w:rsid w:val="240D4576"/>
    <w:rsid w:val="24A06BE3"/>
    <w:rsid w:val="24BA1DA6"/>
    <w:rsid w:val="25287B08"/>
    <w:rsid w:val="2532EA29"/>
    <w:rsid w:val="2539AF24"/>
    <w:rsid w:val="257471D5"/>
    <w:rsid w:val="259EC844"/>
    <w:rsid w:val="25A6F32E"/>
    <w:rsid w:val="25C81161"/>
    <w:rsid w:val="25E48D44"/>
    <w:rsid w:val="2605EA1F"/>
    <w:rsid w:val="263D960A"/>
    <w:rsid w:val="266EFFEC"/>
    <w:rsid w:val="269C3C78"/>
    <w:rsid w:val="269D2701"/>
    <w:rsid w:val="26B1D154"/>
    <w:rsid w:val="26D3C041"/>
    <w:rsid w:val="277F43D6"/>
    <w:rsid w:val="27E110E6"/>
    <w:rsid w:val="27F55CF9"/>
    <w:rsid w:val="27F58380"/>
    <w:rsid w:val="281C2BC1"/>
    <w:rsid w:val="28F932CD"/>
    <w:rsid w:val="293C09D4"/>
    <w:rsid w:val="2944CA9D"/>
    <w:rsid w:val="296C7C7B"/>
    <w:rsid w:val="29A9ADB9"/>
    <w:rsid w:val="2A2165A5"/>
    <w:rsid w:val="2A2BFAA8"/>
    <w:rsid w:val="2AC4CD21"/>
    <w:rsid w:val="2AD4CE98"/>
    <w:rsid w:val="2AD5B3BF"/>
    <w:rsid w:val="2B87F87E"/>
    <w:rsid w:val="2BBDB50B"/>
    <w:rsid w:val="2BC9E058"/>
    <w:rsid w:val="2BD280FD"/>
    <w:rsid w:val="2BF514E6"/>
    <w:rsid w:val="2C1606A7"/>
    <w:rsid w:val="2C684BF4"/>
    <w:rsid w:val="2C81999A"/>
    <w:rsid w:val="2CEE90BD"/>
    <w:rsid w:val="2D288E3D"/>
    <w:rsid w:val="2D4384F5"/>
    <w:rsid w:val="2D48CDDA"/>
    <w:rsid w:val="2E14E7D2"/>
    <w:rsid w:val="2E4CD615"/>
    <w:rsid w:val="2EA6430C"/>
    <w:rsid w:val="2ED98AEC"/>
    <w:rsid w:val="2F25579A"/>
    <w:rsid w:val="2F27368C"/>
    <w:rsid w:val="2F697BC0"/>
    <w:rsid w:val="2F834791"/>
    <w:rsid w:val="2FAFCD1D"/>
    <w:rsid w:val="2FD664BD"/>
    <w:rsid w:val="3085AFB5"/>
    <w:rsid w:val="30D5A3BC"/>
    <w:rsid w:val="30EC325B"/>
    <w:rsid w:val="315F3C1C"/>
    <w:rsid w:val="31BE667E"/>
    <w:rsid w:val="321658EB"/>
    <w:rsid w:val="3259C241"/>
    <w:rsid w:val="326565B5"/>
    <w:rsid w:val="32A71847"/>
    <w:rsid w:val="32ADCF88"/>
    <w:rsid w:val="3355DF89"/>
    <w:rsid w:val="335E1B00"/>
    <w:rsid w:val="3445B87D"/>
    <w:rsid w:val="344F587D"/>
    <w:rsid w:val="34F707B5"/>
    <w:rsid w:val="356A0852"/>
    <w:rsid w:val="35A5A48D"/>
    <w:rsid w:val="35E5920D"/>
    <w:rsid w:val="3632508D"/>
    <w:rsid w:val="3728647E"/>
    <w:rsid w:val="38358FAC"/>
    <w:rsid w:val="388DD315"/>
    <w:rsid w:val="38A96F04"/>
    <w:rsid w:val="3916E9D4"/>
    <w:rsid w:val="3936490D"/>
    <w:rsid w:val="393737A6"/>
    <w:rsid w:val="39405863"/>
    <w:rsid w:val="3957C710"/>
    <w:rsid w:val="3A481838"/>
    <w:rsid w:val="3A52C1F2"/>
    <w:rsid w:val="3A7A5E73"/>
    <w:rsid w:val="3AE0C466"/>
    <w:rsid w:val="3AF8463A"/>
    <w:rsid w:val="3B46A526"/>
    <w:rsid w:val="3C2FF6E1"/>
    <w:rsid w:val="3C38865E"/>
    <w:rsid w:val="3C73FEEE"/>
    <w:rsid w:val="3C9FF2D1"/>
    <w:rsid w:val="3CD83AC5"/>
    <w:rsid w:val="3DB446E0"/>
    <w:rsid w:val="3DBA6190"/>
    <w:rsid w:val="3DDD45F5"/>
    <w:rsid w:val="3DE5A1B6"/>
    <w:rsid w:val="3E045B5B"/>
    <w:rsid w:val="3E05E2A2"/>
    <w:rsid w:val="3E48E389"/>
    <w:rsid w:val="3EF3A005"/>
    <w:rsid w:val="3EFF469C"/>
    <w:rsid w:val="3F20FE2D"/>
    <w:rsid w:val="3F7B2A53"/>
    <w:rsid w:val="40661A2E"/>
    <w:rsid w:val="407F8B6A"/>
    <w:rsid w:val="41291B15"/>
    <w:rsid w:val="41A0E46A"/>
    <w:rsid w:val="4210F387"/>
    <w:rsid w:val="421C6336"/>
    <w:rsid w:val="422438BA"/>
    <w:rsid w:val="423965E6"/>
    <w:rsid w:val="424B6CE5"/>
    <w:rsid w:val="42B5F82C"/>
    <w:rsid w:val="42DDC856"/>
    <w:rsid w:val="42DE79D8"/>
    <w:rsid w:val="42EDD37C"/>
    <w:rsid w:val="430BAE54"/>
    <w:rsid w:val="433A9C54"/>
    <w:rsid w:val="437F8026"/>
    <w:rsid w:val="43EBBF9F"/>
    <w:rsid w:val="444E15BD"/>
    <w:rsid w:val="44BC622D"/>
    <w:rsid w:val="44DB90FC"/>
    <w:rsid w:val="45121F2D"/>
    <w:rsid w:val="45122F74"/>
    <w:rsid w:val="45C7E853"/>
    <w:rsid w:val="45E01641"/>
    <w:rsid w:val="461D9315"/>
    <w:rsid w:val="46868361"/>
    <w:rsid w:val="47306FB5"/>
    <w:rsid w:val="4773F747"/>
    <w:rsid w:val="47AF33E1"/>
    <w:rsid w:val="47D790E6"/>
    <w:rsid w:val="47F03159"/>
    <w:rsid w:val="48535510"/>
    <w:rsid w:val="48731E87"/>
    <w:rsid w:val="48BEEC48"/>
    <w:rsid w:val="48BF6207"/>
    <w:rsid w:val="48D346EC"/>
    <w:rsid w:val="48F1F442"/>
    <w:rsid w:val="4905D0C8"/>
    <w:rsid w:val="4962B5D0"/>
    <w:rsid w:val="496B45E4"/>
    <w:rsid w:val="4A1C6CBD"/>
    <w:rsid w:val="4A909BC3"/>
    <w:rsid w:val="4AA8C8AC"/>
    <w:rsid w:val="4AB60EF6"/>
    <w:rsid w:val="4AB6C6AB"/>
    <w:rsid w:val="4B0B90BA"/>
    <w:rsid w:val="4B58162D"/>
    <w:rsid w:val="4B7F7C50"/>
    <w:rsid w:val="4B8218C7"/>
    <w:rsid w:val="4B9015BF"/>
    <w:rsid w:val="4BEE2EB4"/>
    <w:rsid w:val="4C408EC6"/>
    <w:rsid w:val="4C6AEE98"/>
    <w:rsid w:val="4CAE7FE2"/>
    <w:rsid w:val="4CAFE206"/>
    <w:rsid w:val="4CB74C71"/>
    <w:rsid w:val="4CE612F6"/>
    <w:rsid w:val="4CFD940E"/>
    <w:rsid w:val="4D41E6C9"/>
    <w:rsid w:val="4DB6CCF6"/>
    <w:rsid w:val="4E46E0AA"/>
    <w:rsid w:val="4E9CC0DD"/>
    <w:rsid w:val="4F1BFEAE"/>
    <w:rsid w:val="4FA39047"/>
    <w:rsid w:val="50E12D5D"/>
    <w:rsid w:val="50E5A26F"/>
    <w:rsid w:val="512271DB"/>
    <w:rsid w:val="51ABA436"/>
    <w:rsid w:val="51D1A3A1"/>
    <w:rsid w:val="523A082A"/>
    <w:rsid w:val="524D272E"/>
    <w:rsid w:val="52534E65"/>
    <w:rsid w:val="5281BEDF"/>
    <w:rsid w:val="53361F92"/>
    <w:rsid w:val="534932AE"/>
    <w:rsid w:val="539B6175"/>
    <w:rsid w:val="53CA06B7"/>
    <w:rsid w:val="53CD8BB1"/>
    <w:rsid w:val="5408C8F3"/>
    <w:rsid w:val="543F4E42"/>
    <w:rsid w:val="54896BD4"/>
    <w:rsid w:val="5492B960"/>
    <w:rsid w:val="54B6BD3E"/>
    <w:rsid w:val="54F759B7"/>
    <w:rsid w:val="552376D2"/>
    <w:rsid w:val="55555697"/>
    <w:rsid w:val="55729B6F"/>
    <w:rsid w:val="561A009B"/>
    <w:rsid w:val="569D4977"/>
    <w:rsid w:val="56ED7AAC"/>
    <w:rsid w:val="56FDF3E9"/>
    <w:rsid w:val="5707CA90"/>
    <w:rsid w:val="572F2231"/>
    <w:rsid w:val="576EB7C7"/>
    <w:rsid w:val="579F4BF5"/>
    <w:rsid w:val="57A871DF"/>
    <w:rsid w:val="580ED63C"/>
    <w:rsid w:val="580FA412"/>
    <w:rsid w:val="5827D413"/>
    <w:rsid w:val="58581901"/>
    <w:rsid w:val="58D7094B"/>
    <w:rsid w:val="59488282"/>
    <w:rsid w:val="5969D419"/>
    <w:rsid w:val="59FEE54F"/>
    <w:rsid w:val="5A0BE552"/>
    <w:rsid w:val="5A346E10"/>
    <w:rsid w:val="5A6CB608"/>
    <w:rsid w:val="5AA2A010"/>
    <w:rsid w:val="5ABE0C70"/>
    <w:rsid w:val="5B6DD3DA"/>
    <w:rsid w:val="5BDD3E7E"/>
    <w:rsid w:val="5BE84D2D"/>
    <w:rsid w:val="5BF2F334"/>
    <w:rsid w:val="5C099ED6"/>
    <w:rsid w:val="5C879725"/>
    <w:rsid w:val="5D30C230"/>
    <w:rsid w:val="5D8229A4"/>
    <w:rsid w:val="5D9050AD"/>
    <w:rsid w:val="5DC11B21"/>
    <w:rsid w:val="5DE1A4C1"/>
    <w:rsid w:val="5EA9069E"/>
    <w:rsid w:val="5EF96D7E"/>
    <w:rsid w:val="5F65BDD2"/>
    <w:rsid w:val="5F69E6D2"/>
    <w:rsid w:val="5FA2FD83"/>
    <w:rsid w:val="5FD430C8"/>
    <w:rsid w:val="5FFD6899"/>
    <w:rsid w:val="6063EFE9"/>
    <w:rsid w:val="60A82EBB"/>
    <w:rsid w:val="60C4F3D4"/>
    <w:rsid w:val="611F15EF"/>
    <w:rsid w:val="61F771CD"/>
    <w:rsid w:val="620F5FCB"/>
    <w:rsid w:val="622114C8"/>
    <w:rsid w:val="62826ED4"/>
    <w:rsid w:val="62944ACA"/>
    <w:rsid w:val="63FB7D88"/>
    <w:rsid w:val="64993889"/>
    <w:rsid w:val="64DDB215"/>
    <w:rsid w:val="6520E592"/>
    <w:rsid w:val="654C48B7"/>
    <w:rsid w:val="662018E0"/>
    <w:rsid w:val="665766F4"/>
    <w:rsid w:val="6659C187"/>
    <w:rsid w:val="66E06D47"/>
    <w:rsid w:val="67074D03"/>
    <w:rsid w:val="67B0AD47"/>
    <w:rsid w:val="67BD744F"/>
    <w:rsid w:val="68C72A23"/>
    <w:rsid w:val="68E240CA"/>
    <w:rsid w:val="696C81D1"/>
    <w:rsid w:val="699424E7"/>
    <w:rsid w:val="69CBD3A2"/>
    <w:rsid w:val="6A18E850"/>
    <w:rsid w:val="6A3EAD17"/>
    <w:rsid w:val="6A73DA95"/>
    <w:rsid w:val="6ACA1339"/>
    <w:rsid w:val="6BBD4558"/>
    <w:rsid w:val="6BF0BE7A"/>
    <w:rsid w:val="6BFC550E"/>
    <w:rsid w:val="6C16B5C1"/>
    <w:rsid w:val="6C3329F6"/>
    <w:rsid w:val="6CAC5659"/>
    <w:rsid w:val="6CBE2BAF"/>
    <w:rsid w:val="6D36E924"/>
    <w:rsid w:val="6D40EFEE"/>
    <w:rsid w:val="6DED12E9"/>
    <w:rsid w:val="6EB63830"/>
    <w:rsid w:val="6EBF6C5C"/>
    <w:rsid w:val="6EE3B34E"/>
    <w:rsid w:val="6EF22CAE"/>
    <w:rsid w:val="6F097C80"/>
    <w:rsid w:val="6F6D07F5"/>
    <w:rsid w:val="702A1383"/>
    <w:rsid w:val="70467A61"/>
    <w:rsid w:val="709A5412"/>
    <w:rsid w:val="70D97ED5"/>
    <w:rsid w:val="70F60903"/>
    <w:rsid w:val="71859111"/>
    <w:rsid w:val="71A38D8C"/>
    <w:rsid w:val="71BB0689"/>
    <w:rsid w:val="71FA5AB8"/>
    <w:rsid w:val="728B02CE"/>
    <w:rsid w:val="72CE6C0D"/>
    <w:rsid w:val="72F364F7"/>
    <w:rsid w:val="731D353B"/>
    <w:rsid w:val="735B74D2"/>
    <w:rsid w:val="739B621F"/>
    <w:rsid w:val="73D0852D"/>
    <w:rsid w:val="7444C8A2"/>
    <w:rsid w:val="7447B50B"/>
    <w:rsid w:val="7447EF56"/>
    <w:rsid w:val="7460280D"/>
    <w:rsid w:val="7497E0D4"/>
    <w:rsid w:val="749E6DA7"/>
    <w:rsid w:val="74B1E01B"/>
    <w:rsid w:val="757A3BF9"/>
    <w:rsid w:val="75AAA424"/>
    <w:rsid w:val="75D0EE5A"/>
    <w:rsid w:val="76BCE7FF"/>
    <w:rsid w:val="76CC5284"/>
    <w:rsid w:val="76D1B490"/>
    <w:rsid w:val="773C19CA"/>
    <w:rsid w:val="77CC7C73"/>
    <w:rsid w:val="77FA0A12"/>
    <w:rsid w:val="796AF3AE"/>
    <w:rsid w:val="79D035A4"/>
    <w:rsid w:val="7A2A7A3B"/>
    <w:rsid w:val="7A346720"/>
    <w:rsid w:val="7A426F8C"/>
    <w:rsid w:val="7A6E05B2"/>
    <w:rsid w:val="7A7345AD"/>
    <w:rsid w:val="7A861C8D"/>
    <w:rsid w:val="7AAD8B7F"/>
    <w:rsid w:val="7AC322BF"/>
    <w:rsid w:val="7B5E082E"/>
    <w:rsid w:val="7BA1DD7B"/>
    <w:rsid w:val="7C181340"/>
    <w:rsid w:val="7C5B7E34"/>
    <w:rsid w:val="7C799E14"/>
    <w:rsid w:val="7C84117F"/>
    <w:rsid w:val="7CD2EBFE"/>
    <w:rsid w:val="7D1E3E91"/>
    <w:rsid w:val="7D344EA9"/>
    <w:rsid w:val="7D35957A"/>
    <w:rsid w:val="7D7CBB33"/>
    <w:rsid w:val="7D819657"/>
    <w:rsid w:val="7D979B34"/>
    <w:rsid w:val="7DD4005C"/>
    <w:rsid w:val="7DDCE702"/>
    <w:rsid w:val="7DFCB81E"/>
    <w:rsid w:val="7E2F9327"/>
    <w:rsid w:val="7E72EC33"/>
    <w:rsid w:val="7E736B40"/>
    <w:rsid w:val="7E74EFB4"/>
    <w:rsid w:val="7EA05DAF"/>
    <w:rsid w:val="7EAB3C65"/>
    <w:rsid w:val="7EBB6612"/>
    <w:rsid w:val="7EE706DC"/>
    <w:rsid w:val="7EF32A4B"/>
    <w:rsid w:val="7F6A5BAD"/>
    <w:rsid w:val="7F9A573F"/>
    <w:rsid w:val="7FD9AE67"/>
    <w:rsid w:val="7FF2D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4E47F"/>
  <w15:docId w15:val="{92542F48-67AE-4BBC-8E32-3CBCC5C8B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33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E8F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EE2D9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D12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D12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6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F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F8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8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F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F85"/>
    <w:rPr>
      <w:rFonts w:ascii="Segoe UI" w:hAnsi="Segoe UI" w:cs="Segoe UI"/>
      <w:sz w:val="18"/>
      <w:szCs w:val="18"/>
    </w:rPr>
  </w:style>
  <w:style w:type="paragraph" w:customStyle="1" w:styleId="p1">
    <w:name w:val="p1"/>
    <w:basedOn w:val="Normal"/>
    <w:rsid w:val="00360093"/>
    <w:rPr>
      <w:rFonts w:ascii="Helvetica" w:hAnsi="Helvetica"/>
      <w:color w:val="181A18"/>
      <w:sz w:val="11"/>
      <w:szCs w:val="11"/>
    </w:rPr>
  </w:style>
  <w:style w:type="paragraph" w:customStyle="1" w:styleId="EndNoteBibliographyTitle">
    <w:name w:val="EndNote Bibliography Title"/>
    <w:basedOn w:val="Normal"/>
    <w:rsid w:val="0060549E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rsid w:val="0060549E"/>
    <w:rPr>
      <w:rFonts w:ascii="Arial" w:hAnsi="Arial" w:cs="Arial"/>
      <w:sz w:val="20"/>
    </w:rPr>
  </w:style>
  <w:style w:type="character" w:styleId="UnresolvedMention">
    <w:name w:val="Unresolved Mention"/>
    <w:basedOn w:val="DefaultParagraphFont"/>
    <w:uiPriority w:val="99"/>
    <w:rsid w:val="00BA5F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2C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CD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2C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CD8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64BF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6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5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1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7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9BA89D-BEAB-40B9-A364-F40B2CC19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Teh</dc:creator>
  <cp:keywords/>
  <cp:lastModifiedBy>Irvin Teh</cp:lastModifiedBy>
  <cp:revision>6</cp:revision>
  <cp:lastPrinted>2018-02-19T17:28:00Z</cp:lastPrinted>
  <dcterms:created xsi:type="dcterms:W3CDTF">2025-02-07T09:18:00Z</dcterms:created>
  <dcterms:modified xsi:type="dcterms:W3CDTF">2025-02-07T17:56:00Z</dcterms:modified>
</cp:coreProperties>
</file>